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ry Figure 1.</w:t>
      </w:r>
      <w:r>
        <w:rPr/>
        <w:t xml:space="preserve"> Multi-dimensional scaling plot of AGRE affected subjects, with red cross highlighting subjects carrying the eDels. Subjects of European ancestry are clustered toward the right side of the triangle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75430" cy="297942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5430" cy="297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75430" cy="297942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5430" cy="297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4"/>
      <w:footerReference w:type="firs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Times New Roman" w:hAnsi="Times New Roman" w:eastAsia="SimSun;宋体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SimSun;宋体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Bodycopy">
    <w:name w:val="bodycopy"/>
    <w:basedOn w:val="DefaultParagraphFont"/>
    <w:qFormat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Nfakpe">
    <w:name w:val="nfakp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1T10:10:00Z</dcterms:created>
  <dc:creator>Kai Wang</dc:creator>
  <dc:description/>
  <cp:keywords/>
  <dc:language>en-US</dc:language>
  <cp:lastModifiedBy>csilvey</cp:lastModifiedBy>
  <cp:lastPrinted>2009-05-06T22:35:00Z</cp:lastPrinted>
  <dcterms:modified xsi:type="dcterms:W3CDTF">2009-05-21T10:10:00Z</dcterms:modified>
  <cp:revision>2</cp:revision>
  <dc:subject/>
  <dc:title>A high-resolution copy number variation map of autism famil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